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D7E78" w14:textId="31814EDD" w:rsidR="00361285" w:rsidRPr="00163EC7" w:rsidRDefault="00163EC7">
      <w:pPr>
        <w:rPr>
          <w:lang w:val="en-US"/>
        </w:rPr>
      </w:pPr>
      <w:r w:rsidRPr="00F8356F">
        <w:rPr>
          <w:b/>
          <w:bCs/>
          <w:lang w:val="en-US"/>
        </w:rPr>
        <w:t>Table S</w:t>
      </w:r>
      <w:r w:rsidR="00731B46" w:rsidRPr="00F8356F">
        <w:rPr>
          <w:b/>
          <w:bCs/>
          <w:lang w:val="en-US"/>
        </w:rPr>
        <w:t>1</w:t>
      </w:r>
      <w:r w:rsidRPr="00163EC7">
        <w:rPr>
          <w:lang w:val="en-US"/>
        </w:rPr>
        <w:t xml:space="preserve"> </w:t>
      </w:r>
      <w:r w:rsidR="00597C8F">
        <w:rPr>
          <w:lang w:val="en-US"/>
        </w:rPr>
        <w:t xml:space="preserve">Cell </w:t>
      </w:r>
      <w:r w:rsidRPr="00163EC7">
        <w:rPr>
          <w:lang w:val="en-US"/>
        </w:rPr>
        <w:t>populations analyzed for immune exploration</w:t>
      </w:r>
    </w:p>
    <w:p w14:paraId="32B69B96" w14:textId="227B9911" w:rsidR="00361285" w:rsidRPr="00163EC7" w:rsidRDefault="00361285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708"/>
        <w:gridCol w:w="567"/>
        <w:gridCol w:w="567"/>
        <w:gridCol w:w="567"/>
        <w:gridCol w:w="750"/>
        <w:gridCol w:w="668"/>
        <w:gridCol w:w="758"/>
        <w:gridCol w:w="659"/>
        <w:gridCol w:w="851"/>
      </w:tblGrid>
      <w:tr w:rsidR="00361285" w:rsidRPr="001356BD" w14:paraId="6BCC7CA7" w14:textId="77777777" w:rsidTr="00390EC0">
        <w:tc>
          <w:tcPr>
            <w:tcW w:w="2689" w:type="dxa"/>
          </w:tcPr>
          <w:p w14:paraId="64C08522" w14:textId="77777777" w:rsidR="00361285" w:rsidRPr="00163EC7" w:rsidRDefault="00361285" w:rsidP="0036128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8C0637C" w14:textId="14F32242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CD45</w:t>
            </w:r>
          </w:p>
        </w:tc>
        <w:tc>
          <w:tcPr>
            <w:tcW w:w="567" w:type="dxa"/>
          </w:tcPr>
          <w:p w14:paraId="17B568BC" w14:textId="678918C2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CD3</w:t>
            </w:r>
          </w:p>
        </w:tc>
        <w:tc>
          <w:tcPr>
            <w:tcW w:w="567" w:type="dxa"/>
          </w:tcPr>
          <w:p w14:paraId="257FC239" w14:textId="23917380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CD4</w:t>
            </w:r>
          </w:p>
        </w:tc>
        <w:tc>
          <w:tcPr>
            <w:tcW w:w="567" w:type="dxa"/>
          </w:tcPr>
          <w:p w14:paraId="314ADAF3" w14:textId="00148C3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CD8</w:t>
            </w:r>
          </w:p>
        </w:tc>
        <w:tc>
          <w:tcPr>
            <w:tcW w:w="750" w:type="dxa"/>
          </w:tcPr>
          <w:p w14:paraId="1FBE78BE" w14:textId="0C633E2F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CD161</w:t>
            </w:r>
          </w:p>
        </w:tc>
        <w:tc>
          <w:tcPr>
            <w:tcW w:w="668" w:type="dxa"/>
          </w:tcPr>
          <w:p w14:paraId="692ACA0B" w14:textId="169D4F72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CD25</w:t>
            </w:r>
          </w:p>
        </w:tc>
        <w:tc>
          <w:tcPr>
            <w:tcW w:w="758" w:type="dxa"/>
          </w:tcPr>
          <w:p w14:paraId="2995EA9A" w14:textId="79443412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CD45R</w:t>
            </w:r>
          </w:p>
        </w:tc>
        <w:tc>
          <w:tcPr>
            <w:tcW w:w="659" w:type="dxa"/>
          </w:tcPr>
          <w:p w14:paraId="7755F148" w14:textId="33C661B4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CD11</w:t>
            </w:r>
          </w:p>
        </w:tc>
        <w:tc>
          <w:tcPr>
            <w:tcW w:w="851" w:type="dxa"/>
          </w:tcPr>
          <w:p w14:paraId="3716411B" w14:textId="727FB411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RT1B</w:t>
            </w:r>
          </w:p>
        </w:tc>
      </w:tr>
      <w:tr w:rsidR="00361285" w:rsidRPr="001356BD" w14:paraId="3777D6EA" w14:textId="77777777" w:rsidTr="00390EC0">
        <w:tc>
          <w:tcPr>
            <w:tcW w:w="2689" w:type="dxa"/>
          </w:tcPr>
          <w:p w14:paraId="1ED6F653" w14:textId="48BB394B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T-</w:t>
            </w:r>
            <w:r w:rsidR="00597C8F">
              <w:rPr>
                <w:sz w:val="20"/>
                <w:szCs w:val="20"/>
              </w:rPr>
              <w:t>c</w:t>
            </w:r>
            <w:r w:rsidRPr="001356BD">
              <w:rPr>
                <w:sz w:val="20"/>
                <w:szCs w:val="20"/>
              </w:rPr>
              <w:t>ells</w:t>
            </w:r>
          </w:p>
        </w:tc>
        <w:tc>
          <w:tcPr>
            <w:tcW w:w="708" w:type="dxa"/>
          </w:tcPr>
          <w:p w14:paraId="37B4981B" w14:textId="283DD239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63C285D" w14:textId="4F90AD5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CE5487B" w14:textId="7C56B83F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31A8893" w14:textId="25E73A55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1BF64CD7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</w:tcPr>
          <w:p w14:paraId="52EE9AFD" w14:textId="32B582A8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14:paraId="26BCAF4F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2F9E238C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0C66E06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</w:tr>
      <w:tr w:rsidR="00361285" w:rsidRPr="001356BD" w14:paraId="3BAA734D" w14:textId="77777777" w:rsidTr="00390EC0">
        <w:tc>
          <w:tcPr>
            <w:tcW w:w="2689" w:type="dxa"/>
          </w:tcPr>
          <w:p w14:paraId="0B7C96B8" w14:textId="5191D740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B-</w:t>
            </w:r>
            <w:r w:rsidR="00597C8F">
              <w:rPr>
                <w:sz w:val="20"/>
                <w:szCs w:val="20"/>
              </w:rPr>
              <w:t>c</w:t>
            </w:r>
            <w:r w:rsidRPr="001356BD">
              <w:rPr>
                <w:sz w:val="20"/>
                <w:szCs w:val="20"/>
              </w:rPr>
              <w:t>ells</w:t>
            </w:r>
          </w:p>
        </w:tc>
        <w:tc>
          <w:tcPr>
            <w:tcW w:w="708" w:type="dxa"/>
          </w:tcPr>
          <w:p w14:paraId="45AEBDCD" w14:textId="66B6A57A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BB43AB6" w14:textId="742A6835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C3D3EC5" w14:textId="44E70D98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49DDF90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14:paraId="7796628A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</w:tcPr>
          <w:p w14:paraId="5F4F300F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7BF386E3" w14:textId="78622E36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659" w:type="dxa"/>
          </w:tcPr>
          <w:p w14:paraId="488AB1B1" w14:textId="45903EDA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BCFBDA1" w14:textId="35BA425A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</w:tr>
      <w:tr w:rsidR="00361285" w:rsidRPr="001356BD" w14:paraId="20AD8E20" w14:textId="77777777" w:rsidTr="00390EC0">
        <w:tc>
          <w:tcPr>
            <w:tcW w:w="2689" w:type="dxa"/>
          </w:tcPr>
          <w:p w14:paraId="15161217" w14:textId="62FB8665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 xml:space="preserve">NK </w:t>
            </w:r>
            <w:r w:rsidR="00597C8F">
              <w:rPr>
                <w:sz w:val="20"/>
                <w:szCs w:val="20"/>
              </w:rPr>
              <w:t>cells</w:t>
            </w:r>
          </w:p>
        </w:tc>
        <w:tc>
          <w:tcPr>
            <w:tcW w:w="708" w:type="dxa"/>
          </w:tcPr>
          <w:p w14:paraId="0AC0A9EA" w14:textId="07F7322F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C433A45" w14:textId="19ECA17B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A1F2EC0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95152BD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3FE01871" w14:textId="401EAEF3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14:paraId="13168397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dxa"/>
            <w:shd w:val="clear" w:color="auto" w:fill="D9D9D9" w:themeFill="background1" w:themeFillShade="D9"/>
          </w:tcPr>
          <w:p w14:paraId="61C2F7D8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0FAAF7F5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CF7275B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</w:tr>
      <w:tr w:rsidR="00361285" w:rsidRPr="001356BD" w14:paraId="59C24431" w14:textId="77777777" w:rsidTr="00390EC0">
        <w:tc>
          <w:tcPr>
            <w:tcW w:w="2689" w:type="dxa"/>
          </w:tcPr>
          <w:p w14:paraId="3D3220B7" w14:textId="665FA9DB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 xml:space="preserve">NKT </w:t>
            </w:r>
            <w:r w:rsidR="00597C8F">
              <w:rPr>
                <w:sz w:val="20"/>
                <w:szCs w:val="20"/>
              </w:rPr>
              <w:t>cells</w:t>
            </w:r>
          </w:p>
        </w:tc>
        <w:tc>
          <w:tcPr>
            <w:tcW w:w="708" w:type="dxa"/>
          </w:tcPr>
          <w:p w14:paraId="471DE412" w14:textId="112D5759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0C36D57" w14:textId="61D1F52A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4468489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057651E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13CF1894" w14:textId="6559C670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14:paraId="0AEE8FBB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dxa"/>
            <w:shd w:val="clear" w:color="auto" w:fill="D9D9D9" w:themeFill="background1" w:themeFillShade="D9"/>
          </w:tcPr>
          <w:p w14:paraId="7D0CA19E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68A11C70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7CCE037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</w:tr>
      <w:tr w:rsidR="00361285" w:rsidRPr="001356BD" w14:paraId="4BB05EFA" w14:textId="77777777" w:rsidTr="00390EC0">
        <w:tc>
          <w:tcPr>
            <w:tcW w:w="2689" w:type="dxa"/>
          </w:tcPr>
          <w:p w14:paraId="0CBEFE12" w14:textId="63AEFE6E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 xml:space="preserve">Monocytes and </w:t>
            </w:r>
            <w:r w:rsidR="00597C8F">
              <w:rPr>
                <w:sz w:val="20"/>
                <w:szCs w:val="20"/>
              </w:rPr>
              <w:t>d</w:t>
            </w:r>
            <w:r w:rsidRPr="001356BD">
              <w:rPr>
                <w:sz w:val="20"/>
                <w:szCs w:val="20"/>
              </w:rPr>
              <w:t>en</w:t>
            </w:r>
            <w:r w:rsidR="00597C8F">
              <w:rPr>
                <w:sz w:val="20"/>
                <w:szCs w:val="20"/>
              </w:rPr>
              <w:t>d</w:t>
            </w:r>
            <w:r w:rsidRPr="001356BD">
              <w:rPr>
                <w:sz w:val="20"/>
                <w:szCs w:val="20"/>
              </w:rPr>
              <w:t xml:space="preserve">ritic </w:t>
            </w:r>
            <w:r w:rsidR="00597C8F">
              <w:rPr>
                <w:sz w:val="20"/>
                <w:szCs w:val="20"/>
              </w:rPr>
              <w:t>c</w:t>
            </w:r>
            <w:r w:rsidRPr="001356BD">
              <w:rPr>
                <w:sz w:val="20"/>
                <w:szCs w:val="20"/>
              </w:rPr>
              <w:t>ells</w:t>
            </w:r>
          </w:p>
        </w:tc>
        <w:tc>
          <w:tcPr>
            <w:tcW w:w="708" w:type="dxa"/>
          </w:tcPr>
          <w:p w14:paraId="1625AC18" w14:textId="137CBD16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E47C6FF" w14:textId="25FBB8A3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2A9F9E7" w14:textId="4EB7342F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DE507E2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14:paraId="466C3155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</w:tcPr>
          <w:p w14:paraId="3FAD679D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7A6CD4CA" w14:textId="269317EB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3C2C32A8" w14:textId="63C22043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6A038D1" w14:textId="74094C5D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</w:tr>
      <w:tr w:rsidR="00361285" w:rsidRPr="001356BD" w14:paraId="6341B6CE" w14:textId="77777777" w:rsidTr="00390EC0">
        <w:tc>
          <w:tcPr>
            <w:tcW w:w="2689" w:type="dxa"/>
          </w:tcPr>
          <w:p w14:paraId="48386760" w14:textId="525F55F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Monocytes</w:t>
            </w:r>
          </w:p>
        </w:tc>
        <w:tc>
          <w:tcPr>
            <w:tcW w:w="708" w:type="dxa"/>
          </w:tcPr>
          <w:p w14:paraId="36E29D73" w14:textId="336EC0F8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EBF1ADF" w14:textId="78AB61C0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476AB89" w14:textId="6F016BE3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79F8E66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14:paraId="0F269AA0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</w:tcPr>
          <w:p w14:paraId="5706AF1C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3678ADD9" w14:textId="0EDF4628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4EB22E28" w14:textId="295C955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4A18395" w14:textId="23C37C41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</w:tr>
      <w:tr w:rsidR="00361285" w:rsidRPr="001356BD" w14:paraId="5226EA3B" w14:textId="77777777" w:rsidTr="00390EC0">
        <w:tc>
          <w:tcPr>
            <w:tcW w:w="2689" w:type="dxa"/>
          </w:tcPr>
          <w:p w14:paraId="6B0EE835" w14:textId="4B63AD68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 xml:space="preserve">Dendritic </w:t>
            </w:r>
            <w:r w:rsidR="00597C8F">
              <w:rPr>
                <w:sz w:val="20"/>
                <w:szCs w:val="20"/>
              </w:rPr>
              <w:t>c</w:t>
            </w:r>
            <w:bookmarkStart w:id="0" w:name="_GoBack"/>
            <w:bookmarkEnd w:id="0"/>
            <w:r w:rsidRPr="001356BD">
              <w:rPr>
                <w:sz w:val="20"/>
                <w:szCs w:val="20"/>
              </w:rPr>
              <w:t>ells</w:t>
            </w:r>
          </w:p>
        </w:tc>
        <w:tc>
          <w:tcPr>
            <w:tcW w:w="708" w:type="dxa"/>
          </w:tcPr>
          <w:p w14:paraId="35EF1E42" w14:textId="3AEDCAFA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1689E1F" w14:textId="796D7EEE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586E46E" w14:textId="2494E458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2F60947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14:paraId="63CEE745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</w:tcPr>
          <w:p w14:paraId="138B3349" w14:textId="77777777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5E3B3C9A" w14:textId="7F08C7A0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2190CBEB" w14:textId="5FD9ECC4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AEBC665" w14:textId="465D03F4" w:rsidR="00361285" w:rsidRPr="001356BD" w:rsidRDefault="00361285" w:rsidP="00361285">
            <w:pPr>
              <w:jc w:val="center"/>
              <w:rPr>
                <w:sz w:val="20"/>
                <w:szCs w:val="20"/>
              </w:rPr>
            </w:pPr>
            <w:r w:rsidRPr="001356BD">
              <w:rPr>
                <w:sz w:val="20"/>
                <w:szCs w:val="20"/>
              </w:rPr>
              <w:t>+</w:t>
            </w:r>
          </w:p>
        </w:tc>
      </w:tr>
    </w:tbl>
    <w:p w14:paraId="7AABF744" w14:textId="0633107C" w:rsidR="00361285" w:rsidRDefault="00361285"/>
    <w:p w14:paraId="700C10E1" w14:textId="19F06B8C" w:rsidR="00361285" w:rsidRDefault="00361285"/>
    <w:sectPr w:rsidR="00361285" w:rsidSect="00476DC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086772" w14:textId="77777777" w:rsidR="003240B0" w:rsidRDefault="003240B0" w:rsidP="00F52F00">
      <w:r>
        <w:separator/>
      </w:r>
    </w:p>
  </w:endnote>
  <w:endnote w:type="continuationSeparator" w:id="0">
    <w:p w14:paraId="624855FA" w14:textId="77777777" w:rsidR="003240B0" w:rsidRDefault="003240B0" w:rsidP="00F52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6D505" w14:textId="77777777" w:rsidR="003240B0" w:rsidRDefault="003240B0" w:rsidP="00F52F00">
      <w:r>
        <w:separator/>
      </w:r>
    </w:p>
  </w:footnote>
  <w:footnote w:type="continuationSeparator" w:id="0">
    <w:p w14:paraId="40E323B3" w14:textId="77777777" w:rsidR="003240B0" w:rsidRDefault="003240B0" w:rsidP="00F52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81B"/>
    <w:rsid w:val="00041329"/>
    <w:rsid w:val="00052B5E"/>
    <w:rsid w:val="00072EF0"/>
    <w:rsid w:val="000A3FAE"/>
    <w:rsid w:val="000D4D9C"/>
    <w:rsid w:val="000E48DB"/>
    <w:rsid w:val="00101A78"/>
    <w:rsid w:val="00123017"/>
    <w:rsid w:val="001265AB"/>
    <w:rsid w:val="001356BD"/>
    <w:rsid w:val="00163EC7"/>
    <w:rsid w:val="00173718"/>
    <w:rsid w:val="00197B31"/>
    <w:rsid w:val="001C0F15"/>
    <w:rsid w:val="001D34FA"/>
    <w:rsid w:val="001E353A"/>
    <w:rsid w:val="00201DFE"/>
    <w:rsid w:val="002611E8"/>
    <w:rsid w:val="002F2C4C"/>
    <w:rsid w:val="00301E8F"/>
    <w:rsid w:val="00305C10"/>
    <w:rsid w:val="00307EFF"/>
    <w:rsid w:val="003205DD"/>
    <w:rsid w:val="003240B0"/>
    <w:rsid w:val="00347425"/>
    <w:rsid w:val="003567C4"/>
    <w:rsid w:val="00361285"/>
    <w:rsid w:val="00390EC0"/>
    <w:rsid w:val="00393C48"/>
    <w:rsid w:val="003B0424"/>
    <w:rsid w:val="003C3D0F"/>
    <w:rsid w:val="003C5699"/>
    <w:rsid w:val="003E0252"/>
    <w:rsid w:val="00412A0D"/>
    <w:rsid w:val="00476DC3"/>
    <w:rsid w:val="004B796C"/>
    <w:rsid w:val="004F093A"/>
    <w:rsid w:val="004F4859"/>
    <w:rsid w:val="00533245"/>
    <w:rsid w:val="00557B6D"/>
    <w:rsid w:val="005949CB"/>
    <w:rsid w:val="00595907"/>
    <w:rsid w:val="00597C8F"/>
    <w:rsid w:val="005A5D1F"/>
    <w:rsid w:val="005C04CF"/>
    <w:rsid w:val="00646F1E"/>
    <w:rsid w:val="006A67B8"/>
    <w:rsid w:val="006D015A"/>
    <w:rsid w:val="00705478"/>
    <w:rsid w:val="00731B46"/>
    <w:rsid w:val="00736353"/>
    <w:rsid w:val="00762247"/>
    <w:rsid w:val="00781865"/>
    <w:rsid w:val="007C5999"/>
    <w:rsid w:val="007E5F93"/>
    <w:rsid w:val="00840A50"/>
    <w:rsid w:val="0085150B"/>
    <w:rsid w:val="0085453C"/>
    <w:rsid w:val="008737F0"/>
    <w:rsid w:val="00880047"/>
    <w:rsid w:val="008A3E8F"/>
    <w:rsid w:val="008C306B"/>
    <w:rsid w:val="00944AEE"/>
    <w:rsid w:val="009524D4"/>
    <w:rsid w:val="009552C6"/>
    <w:rsid w:val="00995090"/>
    <w:rsid w:val="009A355C"/>
    <w:rsid w:val="009C7436"/>
    <w:rsid w:val="009D33C8"/>
    <w:rsid w:val="009E2205"/>
    <w:rsid w:val="00A547E7"/>
    <w:rsid w:val="00A64E01"/>
    <w:rsid w:val="00AB6D96"/>
    <w:rsid w:val="00AD5DE4"/>
    <w:rsid w:val="00B16F01"/>
    <w:rsid w:val="00B66A85"/>
    <w:rsid w:val="00B72A6E"/>
    <w:rsid w:val="00BA02C7"/>
    <w:rsid w:val="00BB0405"/>
    <w:rsid w:val="00BB5B3F"/>
    <w:rsid w:val="00BC189E"/>
    <w:rsid w:val="00C00E05"/>
    <w:rsid w:val="00C0276D"/>
    <w:rsid w:val="00C036F8"/>
    <w:rsid w:val="00C10496"/>
    <w:rsid w:val="00C41453"/>
    <w:rsid w:val="00C456BD"/>
    <w:rsid w:val="00C53415"/>
    <w:rsid w:val="00C66FB7"/>
    <w:rsid w:val="00C84C7A"/>
    <w:rsid w:val="00C872B5"/>
    <w:rsid w:val="00CC06AB"/>
    <w:rsid w:val="00D17EB0"/>
    <w:rsid w:val="00D2440D"/>
    <w:rsid w:val="00D33C5F"/>
    <w:rsid w:val="00D348AC"/>
    <w:rsid w:val="00D3581B"/>
    <w:rsid w:val="00D45829"/>
    <w:rsid w:val="00D5401A"/>
    <w:rsid w:val="00D55998"/>
    <w:rsid w:val="00DB257E"/>
    <w:rsid w:val="00DD6047"/>
    <w:rsid w:val="00DE2CB7"/>
    <w:rsid w:val="00DF3149"/>
    <w:rsid w:val="00E226EE"/>
    <w:rsid w:val="00E90D93"/>
    <w:rsid w:val="00E910E4"/>
    <w:rsid w:val="00EC281D"/>
    <w:rsid w:val="00EC33B4"/>
    <w:rsid w:val="00EE566A"/>
    <w:rsid w:val="00F05537"/>
    <w:rsid w:val="00F52F00"/>
    <w:rsid w:val="00F8356F"/>
    <w:rsid w:val="00F916C5"/>
    <w:rsid w:val="00F91A91"/>
    <w:rsid w:val="00FA40C2"/>
    <w:rsid w:val="00FA4B1D"/>
    <w:rsid w:val="00FA5D59"/>
    <w:rsid w:val="00FB102E"/>
    <w:rsid w:val="00FC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14FEF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35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597C8F"/>
  </w:style>
  <w:style w:type="paragraph" w:styleId="En-tte">
    <w:name w:val="header"/>
    <w:basedOn w:val="Normal"/>
    <w:link w:val="En-tteCar"/>
    <w:uiPriority w:val="99"/>
    <w:unhideWhenUsed/>
    <w:rsid w:val="00F52F0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52F00"/>
  </w:style>
  <w:style w:type="paragraph" w:styleId="Pieddepage">
    <w:name w:val="footer"/>
    <w:basedOn w:val="Normal"/>
    <w:link w:val="PieddepageCar"/>
    <w:uiPriority w:val="99"/>
    <w:unhideWhenUsed/>
    <w:rsid w:val="00F52F0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52F00"/>
  </w:style>
  <w:style w:type="paragraph" w:styleId="Textedebulles">
    <w:name w:val="Balloon Text"/>
    <w:basedOn w:val="Normal"/>
    <w:link w:val="TextedebullesCar"/>
    <w:uiPriority w:val="99"/>
    <w:semiHidden/>
    <w:unhideWhenUsed/>
    <w:rsid w:val="00F8356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35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D5E229-5FCC-4982-B062-901EDE775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31T15:06:00Z</dcterms:created>
  <dcterms:modified xsi:type="dcterms:W3CDTF">2022-01-31T15:06:00Z</dcterms:modified>
</cp:coreProperties>
</file>